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0" w:type="dxa"/>
        <w:tblInd w:w="-9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5"/>
        <w:gridCol w:w="1286"/>
        <w:gridCol w:w="1594"/>
        <w:gridCol w:w="1485"/>
        <w:gridCol w:w="1530"/>
        <w:gridCol w:w="1710"/>
      </w:tblGrid>
      <w:tr w:rsidR="00AC4457" w:rsidRPr="007C34F6" w14:paraId="6F08FABA" w14:textId="77777777" w:rsidTr="00AC4457">
        <w:trPr>
          <w:trHeight w:val="320"/>
        </w:trPr>
        <w:tc>
          <w:tcPr>
            <w:tcW w:w="8700" w:type="dxa"/>
            <w:gridSpan w:val="6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FE2133E" w14:textId="30410655" w:rsidR="00AC4457" w:rsidRPr="007C34F6" w:rsidRDefault="00AC4457" w:rsidP="00AC4457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DC7E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1 Table.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C7EE5" w:rsidRPr="00DC7EE5">
              <w:rPr>
                <w:rFonts w:ascii="Arial" w:hAnsi="Arial" w:cs="Arial"/>
                <w:b/>
                <w:bCs/>
                <w:sz w:val="22"/>
                <w:szCs w:val="22"/>
              </w:rPr>
              <w:t>Demographic characteristics of trainees in the three sessions</w:t>
            </w:r>
          </w:p>
        </w:tc>
      </w:tr>
      <w:tr w:rsidR="007A74F0" w:rsidRPr="007C34F6" w14:paraId="07CBD9CC" w14:textId="77777777" w:rsidTr="00394C39">
        <w:trPr>
          <w:trHeight w:val="320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304BC3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Trainee numb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D754AC" w14:textId="069C4A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Year of fellowship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D84CB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Years post-fellowshi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03B044" w14:textId="0CFDAB46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Simulated</w:t>
            </w:r>
            <w:r w:rsidR="00AC4457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*</w:t>
            </w: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 xml:space="preserve"> CTs during fellowshi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8E0BEC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Real patient CTs during fellowshi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6C5A2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b/>
                <w:bCs/>
                <w:color w:val="000000"/>
                <w:sz w:val="22"/>
                <w:szCs w:val="22"/>
              </w:rPr>
              <w:t>Cadaveric CTs before this training</w:t>
            </w:r>
          </w:p>
        </w:tc>
      </w:tr>
      <w:tr w:rsidR="007A74F0" w:rsidRPr="007C34F6" w14:paraId="602BF829" w14:textId="77777777" w:rsidTr="00394C39">
        <w:trPr>
          <w:trHeight w:val="320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3EA86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D0A848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492AC" w14:textId="34E17BDE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0B930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40C0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EEB0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A74F0" w:rsidRPr="007C34F6" w14:paraId="4C5C2E01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446F2FD0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788A1434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64360055" w14:textId="4959B5CF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06B7970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C2961FF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6AA162E7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A74F0" w:rsidRPr="007C34F6" w14:paraId="2E2E0938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2AAA8FA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582140D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0EC10632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1E17655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2975E6D" w14:textId="63DE9998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040E285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A74F0" w:rsidRPr="007C34F6" w14:paraId="3E639683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0A81E90C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34D6362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8E7F98B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165D03A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961829F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7CDCD1A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07B420E9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1072612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7A4C4432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5AE13330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0C75B08D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1A02CB3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783AED72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40D7F828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72441AE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39CA3F9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EF5FB3E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5DB4314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64D3034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0E3275A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21ADFFA4" w14:textId="77777777" w:rsidTr="00394C39">
        <w:trPr>
          <w:trHeight w:val="38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22FA83AD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7F9A360C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5A185F0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74023BF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14C3B4A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32F5FB14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4F4ED6A8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29851B6E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727A153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508CB90B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41A3C1B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24BB12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6CD8AC17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4CF1DA97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EE07B08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44DCABB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60B43BBC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7D64743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11CC12F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5CFF65D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1E09F38E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5BF997E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1146958D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5BE40103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5507B22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34B12E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12212EB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43449DA6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FF3CE0D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0734917B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06BDDD7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3CE630DE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65ED7A2E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6275262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0D769456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2D75F0C1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20A1D71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7BC51897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534D627F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AC895E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5C2B8ABE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3462BE80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4986317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3C24C114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690FF91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24D4364F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C3442B2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7BEFAA3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A74F0" w:rsidRPr="007C34F6" w14:paraId="51DB7CB1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019FE6E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6E6B216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EEE8B8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406B5DC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1F9B42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1380DE43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68CBEA77" w14:textId="77777777" w:rsidTr="00394C39">
        <w:trPr>
          <w:trHeight w:val="78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25078CAC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2DAC7A14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4CD411B4" w14:textId="11A0AEF4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7EB80852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5241B23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0531F68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A74F0" w:rsidRPr="007C34F6" w14:paraId="7FAE742A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70FCC3D1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2BF10DB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59A79811" w14:textId="5C647791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0D81B0AD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36390EC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5DBB90CA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A74F0" w:rsidRPr="007C34F6" w14:paraId="425B0DEE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6495426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4D219D18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D949197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67A2089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E30BF0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3F1C7902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5E43639D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2D6F69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7BC0088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11409EC" w14:textId="154BE6F8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48CD655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AB5CD2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7B8CA92F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499816A9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7E2EF7D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6AE6C680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3259FCC9" w14:textId="1BE88426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41436E3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2E8A4A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42015EA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A74F0" w:rsidRPr="007C34F6" w14:paraId="34622D55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1F5496E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0B2F131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27FBF8AD" w14:textId="4222674B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087FDBD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C219C86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207E9D3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6DAF5819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6FB86F7F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119A4191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65D216D7" w14:textId="3CE178A5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47C314AA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21FCA07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73A3CAFE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13316A4D" w14:textId="77777777" w:rsidTr="00394C39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2650C71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03F2CA73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144D5261" w14:textId="30DE27F6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755E1A5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6258A45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59364CE9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1E6D1F52" w14:textId="77777777" w:rsidTr="00AC4457">
        <w:trPr>
          <w:trHeight w:val="320"/>
        </w:trPr>
        <w:tc>
          <w:tcPr>
            <w:tcW w:w="1095" w:type="dxa"/>
            <w:shd w:val="clear" w:color="auto" w:fill="FFFFFF" w:themeFill="background1"/>
            <w:noWrap/>
            <w:vAlign w:val="bottom"/>
            <w:hideMark/>
          </w:tcPr>
          <w:p w14:paraId="326109E9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86" w:type="dxa"/>
            <w:shd w:val="clear" w:color="auto" w:fill="FFFFFF" w:themeFill="background1"/>
            <w:noWrap/>
            <w:vAlign w:val="bottom"/>
            <w:hideMark/>
          </w:tcPr>
          <w:p w14:paraId="4FC60895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7B442D44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bottom"/>
            <w:hideMark/>
          </w:tcPr>
          <w:p w14:paraId="0189948D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161488AB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bottom"/>
            <w:hideMark/>
          </w:tcPr>
          <w:p w14:paraId="2CCBB86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A74F0" w:rsidRPr="007C34F6" w14:paraId="124A595D" w14:textId="77777777" w:rsidTr="00AC4457">
        <w:trPr>
          <w:trHeight w:val="320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397316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00EFE7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0053C0" w14:textId="77777777" w:rsidR="007A74F0" w:rsidRPr="007C34F6" w:rsidRDefault="007A74F0" w:rsidP="007A74F0">
            <w:pPr>
              <w:jc w:val="center"/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7C34F6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99B6A1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001C13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1D9B8" w14:textId="77777777" w:rsidR="007A74F0" w:rsidRPr="007C34F6" w:rsidRDefault="007A74F0" w:rsidP="007A74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34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62D1E9C" w14:textId="140A6B91" w:rsidR="00AC4457" w:rsidRDefault="00AC4457">
      <w:r>
        <w:t>Abbreviations: CT, cricothyrotomy; N/A, not applicable</w:t>
      </w:r>
    </w:p>
    <w:p w14:paraId="7B93452E" w14:textId="36506E20" w:rsidR="00BB1D8B" w:rsidRDefault="00752635">
      <w:r>
        <w:t>* non-cadaveric cricothyrotomy simulations</w:t>
      </w:r>
      <w:r w:rsidR="00AC4457">
        <w:t>, such as pig tracheas or plastic models</w:t>
      </w:r>
    </w:p>
    <w:sectPr w:rsidR="00BB1D8B" w:rsidSect="00B15A6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909CC" w14:textId="77777777" w:rsidR="001611E4" w:rsidRDefault="001611E4" w:rsidP="00AC4457">
      <w:r>
        <w:separator/>
      </w:r>
    </w:p>
  </w:endnote>
  <w:endnote w:type="continuationSeparator" w:id="0">
    <w:p w14:paraId="37022C23" w14:textId="77777777" w:rsidR="001611E4" w:rsidRDefault="001611E4" w:rsidP="00AC4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38649" w14:textId="77777777" w:rsidR="001611E4" w:rsidRDefault="001611E4" w:rsidP="00AC4457">
      <w:r>
        <w:separator/>
      </w:r>
    </w:p>
  </w:footnote>
  <w:footnote w:type="continuationSeparator" w:id="0">
    <w:p w14:paraId="44323C4B" w14:textId="77777777" w:rsidR="001611E4" w:rsidRDefault="001611E4" w:rsidP="00AC44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8D81C" w14:textId="0EB13CC3" w:rsidR="00AC4457" w:rsidRDefault="00AC4457">
    <w:pPr>
      <w:pStyle w:val="Header"/>
    </w:pPr>
  </w:p>
  <w:p w14:paraId="34F6104D" w14:textId="77777777" w:rsidR="00AC4457" w:rsidRDefault="00AC44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4F6"/>
    <w:rsid w:val="000553C8"/>
    <w:rsid w:val="00061A03"/>
    <w:rsid w:val="00087A81"/>
    <w:rsid w:val="00101881"/>
    <w:rsid w:val="001611E4"/>
    <w:rsid w:val="001B0BF5"/>
    <w:rsid w:val="00215119"/>
    <w:rsid w:val="00222C22"/>
    <w:rsid w:val="00242C22"/>
    <w:rsid w:val="00267A5D"/>
    <w:rsid w:val="00286885"/>
    <w:rsid w:val="00287D66"/>
    <w:rsid w:val="00296A87"/>
    <w:rsid w:val="002A47B7"/>
    <w:rsid w:val="002F509F"/>
    <w:rsid w:val="00390CB0"/>
    <w:rsid w:val="00394C39"/>
    <w:rsid w:val="003D70AD"/>
    <w:rsid w:val="00417DFC"/>
    <w:rsid w:val="00421DF7"/>
    <w:rsid w:val="00431426"/>
    <w:rsid w:val="00433CCB"/>
    <w:rsid w:val="004726D4"/>
    <w:rsid w:val="00477636"/>
    <w:rsid w:val="00480191"/>
    <w:rsid w:val="0048104B"/>
    <w:rsid w:val="004F436B"/>
    <w:rsid w:val="0050452E"/>
    <w:rsid w:val="00520462"/>
    <w:rsid w:val="00560A27"/>
    <w:rsid w:val="005C3448"/>
    <w:rsid w:val="005D651C"/>
    <w:rsid w:val="005F0B6F"/>
    <w:rsid w:val="005F39C1"/>
    <w:rsid w:val="005F5E35"/>
    <w:rsid w:val="006E196A"/>
    <w:rsid w:val="006E591A"/>
    <w:rsid w:val="006F343A"/>
    <w:rsid w:val="00701742"/>
    <w:rsid w:val="00752635"/>
    <w:rsid w:val="007614EE"/>
    <w:rsid w:val="007A74F0"/>
    <w:rsid w:val="007C34F6"/>
    <w:rsid w:val="007D3E7F"/>
    <w:rsid w:val="007D429B"/>
    <w:rsid w:val="00844602"/>
    <w:rsid w:val="00871320"/>
    <w:rsid w:val="00897C54"/>
    <w:rsid w:val="008A45D1"/>
    <w:rsid w:val="008B0463"/>
    <w:rsid w:val="008F068F"/>
    <w:rsid w:val="00902935"/>
    <w:rsid w:val="00914F10"/>
    <w:rsid w:val="0096554C"/>
    <w:rsid w:val="00974F16"/>
    <w:rsid w:val="009F0C92"/>
    <w:rsid w:val="00A43670"/>
    <w:rsid w:val="00AB7B2B"/>
    <w:rsid w:val="00AC4457"/>
    <w:rsid w:val="00B15A66"/>
    <w:rsid w:val="00B211FB"/>
    <w:rsid w:val="00BA2FDA"/>
    <w:rsid w:val="00BB1D8B"/>
    <w:rsid w:val="00BB201F"/>
    <w:rsid w:val="00C21B71"/>
    <w:rsid w:val="00C21F53"/>
    <w:rsid w:val="00CB0768"/>
    <w:rsid w:val="00CB5CA1"/>
    <w:rsid w:val="00D011CB"/>
    <w:rsid w:val="00D0464F"/>
    <w:rsid w:val="00D04BBC"/>
    <w:rsid w:val="00D13A46"/>
    <w:rsid w:val="00D55F28"/>
    <w:rsid w:val="00DC7EE5"/>
    <w:rsid w:val="00DF1D8B"/>
    <w:rsid w:val="00E465BE"/>
    <w:rsid w:val="00EA68FF"/>
    <w:rsid w:val="00ED376B"/>
    <w:rsid w:val="00ED3C2C"/>
    <w:rsid w:val="00EF69CE"/>
    <w:rsid w:val="00F3203D"/>
    <w:rsid w:val="00F7344E"/>
    <w:rsid w:val="00FD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E59EE"/>
  <w15:chartTrackingRefBased/>
  <w15:docId w15:val="{14A76487-7F80-F24C-B50F-EF4AB8D6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0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C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C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526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4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457"/>
  </w:style>
  <w:style w:type="paragraph" w:styleId="Footer">
    <w:name w:val="footer"/>
    <w:basedOn w:val="Normal"/>
    <w:link w:val="FooterChar"/>
    <w:uiPriority w:val="99"/>
    <w:unhideWhenUsed/>
    <w:rsid w:val="00AC4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ona-Prizio, Caterina</dc:creator>
  <cp:keywords/>
  <dc:description/>
  <cp:lastModifiedBy>Maloney, James</cp:lastModifiedBy>
  <cp:revision>3</cp:revision>
  <dcterms:created xsi:type="dcterms:W3CDTF">2023-02-20T02:05:00Z</dcterms:created>
  <dcterms:modified xsi:type="dcterms:W3CDTF">2023-02-20T02:12:00Z</dcterms:modified>
</cp:coreProperties>
</file>